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6A93D" w14:textId="1C53D8E5" w:rsidR="00A517E3" w:rsidRDefault="0017589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B48522" wp14:editId="77E9DABC">
                <wp:simplePos x="0" y="0"/>
                <wp:positionH relativeFrom="margin">
                  <wp:posOffset>457200</wp:posOffset>
                </wp:positionH>
                <wp:positionV relativeFrom="paragraph">
                  <wp:posOffset>461645</wp:posOffset>
                </wp:positionV>
                <wp:extent cx="5943600" cy="8086090"/>
                <wp:effectExtent l="0" t="0" r="0" b="0"/>
                <wp:wrapSquare wrapText="bothSides"/>
                <wp:docPr id="1020160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808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900C4" w14:textId="77777777" w:rsidR="0017589A" w:rsidRPr="00943669" w:rsidRDefault="0017589A" w:rsidP="0017589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08DEB5AC" wp14:editId="62EC3FAE">
                                  <wp:extent cx="4458640" cy="7263994"/>
                                  <wp:effectExtent l="0" t="0" r="0" b="0"/>
                                  <wp:docPr id="1724335633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24335633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66421" cy="72766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61F4674" w14:textId="77777777" w:rsidR="0017589A" w:rsidRPr="00943669" w:rsidRDefault="0017589A" w:rsidP="0017589A">
                            <w:pPr>
                              <w:spacing w:before="6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upplementa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y</w:t>
                            </w:r>
                            <w:r w:rsidRPr="005C465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4366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ure</w:t>
                            </w:r>
                            <w:r w:rsidRPr="0094366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1: Input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</w:t>
                            </w:r>
                            <w:r w:rsidRPr="0094366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embership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  <w:r w:rsidRPr="0094366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unctions for iSCI.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43669">
                              <w:rPr>
                                <w:sz w:val="18"/>
                                <w:szCs w:val="18"/>
                              </w:rPr>
                              <w:t>The CoM distribution normalized between</w:t>
                            </w:r>
                            <w:r w:rsidRPr="00943669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8"/>
                                      <w:szCs w:val="18"/>
                                    </w:rPr>
                                    <m:t>-1,1</m:t>
                                  </m:r>
                                </m:e>
                              </m:d>
                            </m:oMath>
                            <w:r w:rsidRPr="00943669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for SCI02 (TOP) and SCI03 (BOTTOM). </w:t>
                            </w:r>
                            <w: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Bar colors</w:t>
                            </w:r>
                            <w:r w:rsidRPr="00D12451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indicate the CoM in a specific gait phase</w:t>
                            </w:r>
                            <w: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:</w:t>
                            </w:r>
                            <w:r w:rsidRPr="00D12451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LSW = left swing, LDS = left double support, RSW = right swing, and RDS = right double support.</w:t>
                            </w:r>
                            <w:r w:rsidRPr="00D12451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43669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The black lines indicate the membership functions per input. The linguistic variables are either LOW or HIGH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B485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36.35pt;width:468pt;height:636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zE0DQIAAPcDAAAOAAAAZHJzL2Uyb0RvYy54bWysU9tu2zAMfR+wfxD0vtjJkiwx4hRdugwD&#10;ugvQ7QNkWY6FyaJGKbG7rx8lp2nQvQ3Tg0CK1BF5eLS5GTrDTgq9Blvy6STnTFkJtbaHkv/4vn+z&#10;4swHYWthwKqSPyrPb7avX216V6gZtGBqhYxArC96V/I2BFdkmZet6oSfgFOWgg1gJwK5eMhqFD2h&#10;dyab5fky6wFrhyCV93R6Nwb5NuE3jZLha9N4FZgpOdUW0o5pr+KebTeiOKBwrZbnMsQ/VNEJbenR&#10;C9SdCIIdUf8F1WmJ4KEJEwldBk2jpUo9UDfT/EU3D61wKvVC5Hh3ocn/P1j55fTgviELw3sYaICp&#10;Ce/uQf70zMKuFfagbhGhb5Wo6eFppCzrnS/OVyPVvvARpOo/Q01DFscACWhosIusUJ+M0GkAjxfS&#10;1RCYpMPFev52mVNIUmyVr5b5Oo0lE8XTdYc+fFTQsWiUHGmqCV6c7n2I5YjiKSW+5sHoeq+NSQ4e&#10;qp1BdhKkgH1aqYMXacayvuTrxWyRkC3E+0kcnQ6kUKO7WF1co2YiHR9snVKC0Ga0qRJjz/xESkZy&#10;wlANlBh5qqB+JKYQRiXSzyGjBfzNWU8qLLn/dRSoODOfLLG9ns7nUbbJmS/ezcjB60h1HRFWElTJ&#10;A2ejuQtJ6pEHC7c0lUYnvp4rOddK6ko0nn9ClO+1n7Ke/+v2DwAAAP//AwBQSwMEFAAGAAgAAAAh&#10;AMGu3RDeAAAACwEAAA8AAABkcnMvZG93bnJldi54bWxMj01OwzAQhfdI3MEaJDaI2i0lKSFOBUig&#10;blt6ACeeJhHxOIrdJr09kxWs5ueN3nwv306uExccQutJw3KhQCBV3rZUazh+fz5uQIRoyJrOE2q4&#10;YoBtcXuTm8z6kfZ4OcRasAmFzGhoYuwzKUPVoDNh4Xsk1k5+cCbyONTSDmZkc9fJlVKJdKYl/tCY&#10;Hj8arH4OZ6fhtBsfnl/G8ise0/06eTdtWvqr1vd309sriIhT/DuGGZ/RoWCm0p/JBtFpSFccJc41&#10;BTHrSm14U3L3tE6WIItc/s9Q/AIAAP//AwBQSwECLQAUAAYACAAAACEAtoM4kv4AAADhAQAAEwAA&#10;AAAAAAAAAAAAAAAAAAAAW0NvbnRlbnRfVHlwZXNdLnhtbFBLAQItABQABgAIAAAAIQA4/SH/1gAA&#10;AJQBAAALAAAAAAAAAAAAAAAAAC8BAABfcmVscy8ucmVsc1BLAQItABQABgAIAAAAIQDykzE0DQIA&#10;APcDAAAOAAAAAAAAAAAAAAAAAC4CAABkcnMvZTJvRG9jLnhtbFBLAQItABQABgAIAAAAIQDBrt0Q&#10;3gAAAAsBAAAPAAAAAAAAAAAAAAAAAGcEAABkcnMvZG93bnJldi54bWxQSwUGAAAAAAQABADzAAAA&#10;cgUAAAAA&#10;" stroked="f">
                <v:textbox>
                  <w:txbxContent>
                    <w:p w14:paraId="6D7900C4" w14:textId="77777777" w:rsidR="0017589A" w:rsidRPr="00943669" w:rsidRDefault="0017589A" w:rsidP="0017589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08DEB5AC" wp14:editId="62EC3FAE">
                            <wp:extent cx="4458640" cy="7263994"/>
                            <wp:effectExtent l="0" t="0" r="0" b="0"/>
                            <wp:docPr id="1724335633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24335633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66421" cy="72766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61F4674" w14:textId="77777777" w:rsidR="0017589A" w:rsidRPr="00943669" w:rsidRDefault="0017589A" w:rsidP="0017589A">
                      <w:pPr>
                        <w:spacing w:before="60" w:line="276" w:lineRule="auto"/>
                        <w:rPr>
                          <w:sz w:val="18"/>
                          <w:szCs w:val="18"/>
                        </w:rPr>
                      </w:pP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>Supplementa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ry</w:t>
                      </w:r>
                      <w:r w:rsidRPr="005C4652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943669">
                        <w:rPr>
                          <w:b/>
                          <w:bCs/>
                          <w:sz w:val="18"/>
                          <w:szCs w:val="18"/>
                        </w:rPr>
                        <w:t>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ure</w:t>
                      </w:r>
                      <w:r w:rsidRPr="00943669">
                        <w:rPr>
                          <w:b/>
                          <w:bCs/>
                          <w:sz w:val="18"/>
                          <w:szCs w:val="18"/>
                        </w:rPr>
                        <w:t xml:space="preserve"> 1: Input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m</w:t>
                      </w:r>
                      <w:r w:rsidRPr="00943669">
                        <w:rPr>
                          <w:b/>
                          <w:bCs/>
                          <w:sz w:val="18"/>
                          <w:szCs w:val="18"/>
                        </w:rPr>
                        <w:t xml:space="preserve">embership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f</w:t>
                      </w:r>
                      <w:r w:rsidRPr="00943669">
                        <w:rPr>
                          <w:b/>
                          <w:bCs/>
                          <w:sz w:val="18"/>
                          <w:szCs w:val="18"/>
                        </w:rPr>
                        <w:t>unctions for iSCI.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943669">
                        <w:rPr>
                          <w:sz w:val="18"/>
                          <w:szCs w:val="18"/>
                        </w:rPr>
                        <w:t>The CoM distribution normalized between</w:t>
                      </w:r>
                      <w:r w:rsidRPr="00943669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</w:t>
                      </w:r>
                      <m:oMath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-1,1</m:t>
                            </m:r>
                          </m:e>
                        </m:d>
                      </m:oMath>
                      <w:r w:rsidRPr="00943669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for SCI02 (TOP) and SCI03 (BOTTOM). </w:t>
                      </w:r>
                      <w:r>
                        <w:rPr>
                          <w:rFonts w:eastAsiaTheme="minorEastAsia"/>
                          <w:sz w:val="18"/>
                          <w:szCs w:val="18"/>
                        </w:rPr>
                        <w:t>Bar colors</w:t>
                      </w:r>
                      <w:r w:rsidRPr="00D12451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indicate the CoM in a specific gait phase</w:t>
                      </w:r>
                      <w:r>
                        <w:rPr>
                          <w:rFonts w:eastAsiaTheme="minorEastAsia"/>
                          <w:sz w:val="18"/>
                          <w:szCs w:val="18"/>
                        </w:rPr>
                        <w:t>:</w:t>
                      </w:r>
                      <w:r w:rsidRPr="00D12451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sz w:val="18"/>
                          <w:szCs w:val="18"/>
                        </w:rPr>
                        <w:t>LSW = left swing, LDS = left double support, RSW = right swing, and RDS = right double support.</w:t>
                      </w:r>
                      <w:r w:rsidRPr="00D12451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</w:t>
                      </w:r>
                      <w:r w:rsidRPr="00943669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The black lines indicate the membership functions per input. The linguistic variables are either LOW or HIGH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517E3" w:rsidSect="00A517E3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F8984" w14:textId="77777777" w:rsidR="000363F7" w:rsidRDefault="000363F7" w:rsidP="00A517E3">
      <w:r>
        <w:separator/>
      </w:r>
    </w:p>
  </w:endnote>
  <w:endnote w:type="continuationSeparator" w:id="0">
    <w:p w14:paraId="6A5DDE71" w14:textId="77777777" w:rsidR="000363F7" w:rsidRDefault="000363F7" w:rsidP="00A51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DED08" w14:textId="77777777" w:rsidR="000363F7" w:rsidRDefault="000363F7" w:rsidP="00A517E3">
      <w:r>
        <w:separator/>
      </w:r>
    </w:p>
  </w:footnote>
  <w:footnote w:type="continuationSeparator" w:id="0">
    <w:p w14:paraId="5D5E7D96" w14:textId="77777777" w:rsidR="000363F7" w:rsidRDefault="000363F7" w:rsidP="00A517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DA63" w14:textId="416BF5C5" w:rsidR="00A517E3" w:rsidRPr="00A517E3" w:rsidRDefault="00A517E3" w:rsidP="00A517E3">
    <w:pPr>
      <w:pStyle w:val="Header"/>
      <w:jc w:val="right"/>
      <w:rPr>
        <w:rFonts w:ascii="Times New Roman" w:hAnsi="Times New Roman" w:cs="Times New Roman"/>
        <w:sz w:val="16"/>
        <w:szCs w:val="16"/>
      </w:rPr>
    </w:pPr>
    <w:r w:rsidRPr="00A517E3">
      <w:rPr>
        <w:rFonts w:ascii="Times New Roman" w:hAnsi="Times New Roman" w:cs="Times New Roman"/>
        <w:sz w:val="16"/>
        <w:szCs w:val="16"/>
      </w:rPr>
      <w:t xml:space="preserve">Labrozzi </w:t>
    </w:r>
    <w:r w:rsidRPr="00A517E3">
      <w:rPr>
        <w:rFonts w:ascii="Times New Roman" w:hAnsi="Times New Roman" w:cs="Times New Roman"/>
        <w:i/>
        <w:iCs/>
        <w:sz w:val="16"/>
        <w:szCs w:val="16"/>
      </w:rPr>
      <w:t xml:space="preserve">et al.: Feasibility of a Center of Mass Based Fuzzy-Logic Phase Detection Algorithm for Post-Spinal Cord Injury Gait: </w:t>
    </w:r>
    <w:r w:rsidRPr="00A517E3">
      <w:rPr>
        <w:rFonts w:ascii="Times New Roman" w:hAnsi="Times New Roman" w:cs="Times New Roman"/>
        <w:b/>
        <w:bCs/>
        <w:i/>
        <w:iCs/>
        <w:sz w:val="16"/>
        <w:szCs w:val="16"/>
      </w:rPr>
      <w:t>Supplementary Figure 1</w:t>
    </w:r>
    <w:r w:rsidRPr="00A517E3">
      <w:rPr>
        <w:rFonts w:ascii="Times New Roman" w:hAnsi="Times New Roman" w:cs="Times New Roman"/>
        <w:b/>
        <w:bCs/>
        <w:sz w:val="16"/>
        <w:szCs w:val="16"/>
      </w:rPr>
      <w:t xml:space="preserve">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E3"/>
    <w:rsid w:val="000363F7"/>
    <w:rsid w:val="0017589A"/>
    <w:rsid w:val="00243B13"/>
    <w:rsid w:val="005109DC"/>
    <w:rsid w:val="00A517E3"/>
    <w:rsid w:val="00FD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5AFF2"/>
  <w15:chartTrackingRefBased/>
  <w15:docId w15:val="{23255890-7F0A-4681-815B-E96B6055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89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7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7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7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7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7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7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7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7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7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7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7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7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7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7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17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517E3"/>
  </w:style>
  <w:style w:type="paragraph" w:styleId="Footer">
    <w:name w:val="footer"/>
    <w:basedOn w:val="Normal"/>
    <w:link w:val="FooterChar"/>
    <w:uiPriority w:val="99"/>
    <w:unhideWhenUsed/>
    <w:rsid w:val="00A517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Labrozzi</dc:creator>
  <cp:keywords/>
  <dc:description/>
  <cp:lastModifiedBy>Gabrielle Labrozzi</cp:lastModifiedBy>
  <cp:revision>2</cp:revision>
  <dcterms:created xsi:type="dcterms:W3CDTF">2025-10-31T20:14:00Z</dcterms:created>
  <dcterms:modified xsi:type="dcterms:W3CDTF">2026-02-11T05:19:00Z</dcterms:modified>
</cp:coreProperties>
</file>